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BE408" w14:textId="18060C2C" w:rsidR="00012177" w:rsidRPr="00012177" w:rsidRDefault="00012177">
      <w:pPr>
        <w:rPr>
          <w:rFonts w:ascii="Times New Roman" w:hAnsi="Times New Roman" w:cs="Times New Roman"/>
          <w:sz w:val="22"/>
          <w:szCs w:val="22"/>
        </w:rPr>
      </w:pPr>
      <w:r w:rsidRPr="00012177">
        <w:rPr>
          <w:rFonts w:ascii="Times New Roman" w:hAnsi="Times New Roman" w:cs="Times New Roman"/>
          <w:sz w:val="22"/>
          <w:szCs w:val="22"/>
        </w:rPr>
        <w:t>Table 1: Checklist for Reporting Results of Internet E-Surveys (CHERRIES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38"/>
        <w:gridCol w:w="2086"/>
        <w:gridCol w:w="5094"/>
      </w:tblGrid>
      <w:tr w:rsidR="00012177" w:rsidRPr="00012177" w14:paraId="7F94B9DB" w14:textId="77777777" w:rsidTr="00195938">
        <w:tc>
          <w:tcPr>
            <w:tcW w:w="2738" w:type="dxa"/>
          </w:tcPr>
          <w:p w14:paraId="082717C2" w14:textId="74C3DBEC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177">
              <w:rPr>
                <w:rFonts w:ascii="Times New Roman" w:hAnsi="Times New Roman" w:cs="Times New Roman"/>
                <w:sz w:val="22"/>
                <w:szCs w:val="22"/>
              </w:rPr>
              <w:t>Item Category</w:t>
            </w:r>
          </w:p>
        </w:tc>
        <w:tc>
          <w:tcPr>
            <w:tcW w:w="2086" w:type="dxa"/>
          </w:tcPr>
          <w:p w14:paraId="5EC73253" w14:textId="07A21213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177">
              <w:rPr>
                <w:rFonts w:ascii="Times New Roman" w:hAnsi="Times New Roman" w:cs="Times New Roman"/>
                <w:sz w:val="22"/>
                <w:szCs w:val="22"/>
              </w:rPr>
              <w:t>Checklist Item</w:t>
            </w:r>
          </w:p>
        </w:tc>
        <w:tc>
          <w:tcPr>
            <w:tcW w:w="5094" w:type="dxa"/>
          </w:tcPr>
          <w:p w14:paraId="1AE28854" w14:textId="0CBE81CE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177">
              <w:rPr>
                <w:rFonts w:ascii="Times New Roman" w:hAnsi="Times New Roman" w:cs="Times New Roman"/>
                <w:sz w:val="22"/>
                <w:szCs w:val="22"/>
              </w:rPr>
              <w:t>Explanation</w:t>
            </w:r>
          </w:p>
        </w:tc>
      </w:tr>
      <w:tr w:rsidR="00012177" w:rsidRPr="00012177" w14:paraId="515590B3" w14:textId="77777777" w:rsidTr="00195938">
        <w:tc>
          <w:tcPr>
            <w:tcW w:w="2738" w:type="dxa"/>
          </w:tcPr>
          <w:p w14:paraId="07AB015F" w14:textId="36BBEA85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Design</w:t>
            </w:r>
          </w:p>
        </w:tc>
        <w:tc>
          <w:tcPr>
            <w:tcW w:w="2086" w:type="dxa"/>
          </w:tcPr>
          <w:p w14:paraId="466041E6" w14:textId="37909FEC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Describe survey design</w:t>
            </w:r>
          </w:p>
        </w:tc>
        <w:tc>
          <w:tcPr>
            <w:tcW w:w="5094" w:type="dxa"/>
          </w:tcPr>
          <w:p w14:paraId="3AB4B709" w14:textId="5BC329BB" w:rsidR="00012177" w:rsidRDefault="002032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target population was a </w:t>
            </w:r>
            <w:r w:rsidR="00195938">
              <w:rPr>
                <w:rFonts w:ascii="Times New Roman" w:hAnsi="Times New Roman" w:cs="Times New Roman"/>
                <w:sz w:val="22"/>
                <w:szCs w:val="22"/>
              </w:rPr>
              <w:t xml:space="preserve">heterogeneous sample of first-year psychology students </w:t>
            </w:r>
            <w:r w:rsidR="003755C3">
              <w:rPr>
                <w:rFonts w:ascii="Times New Roman" w:hAnsi="Times New Roman" w:cs="Times New Roman"/>
                <w:sz w:val="22"/>
                <w:szCs w:val="22"/>
              </w:rPr>
              <w:t xml:space="preserve">enrolled in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>various major degrees</w:t>
            </w:r>
            <w:r w:rsidR="00195938">
              <w:rPr>
                <w:rFonts w:ascii="Times New Roman" w:hAnsi="Times New Roman" w:cs="Times New Roman"/>
                <w:sz w:val="22"/>
                <w:szCs w:val="22"/>
              </w:rPr>
              <w:t xml:space="preserve"> at Swinburne University of Technology</w:t>
            </w:r>
            <w:r w:rsidR="003755C3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These students </w:t>
            </w:r>
            <w:r w:rsidR="003755C3">
              <w:rPr>
                <w:rFonts w:ascii="Times New Roman" w:hAnsi="Times New Roman" w:cs="Times New Roman"/>
                <w:sz w:val="22"/>
                <w:szCs w:val="22"/>
              </w:rPr>
              <w:t xml:space="preserve">have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r w:rsidR="00B15A5E">
              <w:rPr>
                <w:rFonts w:ascii="Times New Roman" w:hAnsi="Times New Roman" w:cs="Times New Roman"/>
                <w:sz w:val="22"/>
                <w:szCs w:val="22"/>
              </w:rPr>
              <w:t xml:space="preserve">interest in psychology but little professional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="00B15A5E">
              <w:rPr>
                <w:rFonts w:ascii="Times New Roman" w:hAnsi="Times New Roman" w:cs="Times New Roman"/>
                <w:sz w:val="22"/>
                <w:szCs w:val="22"/>
              </w:rPr>
              <w:t>life experience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>. They are</w:t>
            </w:r>
            <w:r w:rsidR="00AF4577">
              <w:rPr>
                <w:rFonts w:ascii="Times New Roman" w:hAnsi="Times New Roman" w:cs="Times New Roman"/>
                <w:sz w:val="22"/>
                <w:szCs w:val="22"/>
              </w:rPr>
              <w:t xml:space="preserve">, therefore, expected to provide a perspective on perceived empathy in voice-based conversational agent (CA) prototypes </w:t>
            </w:r>
            <w:proofErr w:type="gramStart"/>
            <w:r w:rsidR="00AF4577">
              <w:rPr>
                <w:rFonts w:ascii="Times New Roman" w:hAnsi="Times New Roman" w:cs="Times New Roman"/>
                <w:sz w:val="22"/>
                <w:szCs w:val="22"/>
              </w:rPr>
              <w:t>similar to</w:t>
            </w:r>
            <w:proofErr w:type="gramEnd"/>
            <w:r w:rsidR="00AF4577">
              <w:rPr>
                <w:rFonts w:ascii="Times New Roman" w:hAnsi="Times New Roman" w:cs="Times New Roman"/>
                <w:sz w:val="22"/>
                <w:szCs w:val="22"/>
              </w:rPr>
              <w:t xml:space="preserve"> what would be expected in a general population of first-year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 Australian students</w:t>
            </w:r>
            <w:r w:rsidR="00B15A5E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75CCEAB8" w14:textId="48F968E6" w:rsidR="004A1B29" w:rsidRPr="00012177" w:rsidRDefault="004A1B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t is a convenience sample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 w:rsidR="00C10F30">
              <w:rPr>
                <w:rFonts w:ascii="Times New Roman" w:hAnsi="Times New Roman" w:cs="Times New Roman"/>
                <w:sz w:val="22"/>
                <w:szCs w:val="22"/>
              </w:rPr>
              <w:t>whi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ested students </w:t>
            </w:r>
            <w:r w:rsidR="00C10F30">
              <w:rPr>
                <w:rFonts w:ascii="Times New Roman" w:hAnsi="Times New Roman" w:cs="Times New Roman"/>
                <w:sz w:val="22"/>
                <w:szCs w:val="22"/>
              </w:rPr>
              <w:t>voluntarily</w:t>
            </w:r>
            <w:r w:rsidR="00BF52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registered </w:t>
            </w:r>
            <w:r w:rsidR="00BF52E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F6BE0">
              <w:rPr>
                <w:rFonts w:ascii="Times New Roman" w:hAnsi="Times New Roman" w:cs="Times New Roman"/>
                <w:sz w:val="22"/>
                <w:szCs w:val="22"/>
              </w:rPr>
              <w:t>hrough the internal University research recruitment platform (SONA system)</w:t>
            </w:r>
            <w:r w:rsidR="00BF52E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012177" w:rsidRPr="00012177" w14:paraId="4086564C" w14:textId="77777777" w:rsidTr="00195938">
        <w:tc>
          <w:tcPr>
            <w:tcW w:w="2738" w:type="dxa"/>
          </w:tcPr>
          <w:p w14:paraId="5A9D069B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5135182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612AC2F7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2177" w:rsidRPr="00012177" w14:paraId="55CF3D9F" w14:textId="77777777" w:rsidTr="00195938">
        <w:tc>
          <w:tcPr>
            <w:tcW w:w="2738" w:type="dxa"/>
          </w:tcPr>
          <w:p w14:paraId="7CA96FE8" w14:textId="1008B2A5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RB (Institutional Review Board) approval and informed consent process</w:t>
            </w:r>
          </w:p>
        </w:tc>
        <w:tc>
          <w:tcPr>
            <w:tcW w:w="2086" w:type="dxa"/>
          </w:tcPr>
          <w:p w14:paraId="0B37105E" w14:textId="3A3F8766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IRB approval</w:t>
            </w:r>
          </w:p>
        </w:tc>
        <w:tc>
          <w:tcPr>
            <w:tcW w:w="5094" w:type="dxa"/>
          </w:tcPr>
          <w:p w14:paraId="5A7BAE01" w14:textId="25D84000" w:rsidR="00012177" w:rsidRPr="00012177" w:rsidRDefault="00E4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1BF8">
              <w:rPr>
                <w:rFonts w:ascii="Times New Roman" w:hAnsi="Times New Roman" w:cs="Times New Roman"/>
                <w:sz w:val="22"/>
                <w:szCs w:val="22"/>
              </w:rPr>
              <w:t xml:space="preserve">The ethics approval for th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E41BF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52C0">
              <w:rPr>
                <w:rFonts w:ascii="Times New Roman" w:hAnsi="Times New Roman" w:cs="Times New Roman"/>
                <w:sz w:val="22"/>
                <w:szCs w:val="22"/>
              </w:rPr>
              <w:t>was</w:t>
            </w:r>
            <w:r w:rsidRPr="00E41BF8">
              <w:rPr>
                <w:rFonts w:ascii="Times New Roman" w:hAnsi="Times New Roman" w:cs="Times New Roman"/>
                <w:sz w:val="22"/>
                <w:szCs w:val="22"/>
              </w:rPr>
              <w:t xml:space="preserve"> obtained from the Swinburne Human Research Ethics Committee (SUHREC)</w:t>
            </w:r>
            <w:r w:rsidR="003B66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C6EDA">
              <w:rPr>
                <w:rFonts w:ascii="Times New Roman" w:hAnsi="Times New Roman" w:cs="Times New Roman"/>
                <w:sz w:val="22"/>
                <w:szCs w:val="22"/>
              </w:rPr>
              <w:t>before</w:t>
            </w:r>
            <w:r w:rsidR="003B66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C6EDA">
              <w:rPr>
                <w:rFonts w:ascii="Times New Roman" w:hAnsi="Times New Roman" w:cs="Times New Roman"/>
                <w:sz w:val="22"/>
                <w:szCs w:val="22"/>
              </w:rPr>
              <w:t>initiating the study.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12177" w:rsidRPr="00012177" w14:paraId="5E01C4AE" w14:textId="77777777" w:rsidTr="00195938">
        <w:tc>
          <w:tcPr>
            <w:tcW w:w="2738" w:type="dxa"/>
          </w:tcPr>
          <w:p w14:paraId="0A7BCDC3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4A9172E1" w14:textId="5AED9FF8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Informed consent</w:t>
            </w:r>
          </w:p>
        </w:tc>
        <w:tc>
          <w:tcPr>
            <w:tcW w:w="5094" w:type="dxa"/>
          </w:tcPr>
          <w:p w14:paraId="48F0EEB0" w14:textId="57677A7B" w:rsidR="00012177" w:rsidRPr="00012177" w:rsidRDefault="00B700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potential participants were 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 xml:space="preserve">informed about the details of the survey and what 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 xml:space="preserve">participation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>would mean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267F">
              <w:rPr>
                <w:rFonts w:ascii="Times New Roman" w:hAnsi="Times New Roman" w:cs="Times New Roman"/>
                <w:sz w:val="22"/>
                <w:szCs w:val="22"/>
              </w:rPr>
              <w:t>on the cover page of the survey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 xml:space="preserve"> before electronic consent was obtained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>before proceeding to the question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>naire</w:t>
            </w:r>
            <w:r w:rsidR="001A3510">
              <w:rPr>
                <w:rFonts w:ascii="Times New Roman" w:hAnsi="Times New Roman" w:cs="Times New Roman"/>
                <w:sz w:val="22"/>
                <w:szCs w:val="22"/>
              </w:rPr>
              <w:t xml:space="preserve">. These details included </w:t>
            </w:r>
            <w:r w:rsidR="00597CBE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835467">
              <w:rPr>
                <w:rFonts w:ascii="Times New Roman" w:hAnsi="Times New Roman" w:cs="Times New Roman"/>
                <w:sz w:val="22"/>
                <w:szCs w:val="22"/>
              </w:rPr>
              <w:t xml:space="preserve">objective of the study, </w:t>
            </w:r>
            <w:r w:rsidR="00AB1CCB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,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nature of the </w:t>
            </w:r>
            <w:r w:rsidR="00597CBE">
              <w:rPr>
                <w:rFonts w:ascii="Times New Roman" w:hAnsi="Times New Roman" w:cs="Times New Roman"/>
                <w:sz w:val="22"/>
                <w:szCs w:val="22"/>
              </w:rPr>
              <w:t>information requested from participants, potential benefits and risks to participants</w:t>
            </w:r>
            <w:r w:rsidR="00A100CB">
              <w:rPr>
                <w:rFonts w:ascii="Times New Roman" w:hAnsi="Times New Roman" w:cs="Times New Roman"/>
                <w:sz w:val="22"/>
                <w:szCs w:val="22"/>
              </w:rPr>
              <w:t xml:space="preserve">, how data </w:t>
            </w:r>
            <w:r w:rsidR="004F73AA">
              <w:rPr>
                <w:rFonts w:ascii="Times New Roman" w:hAnsi="Times New Roman" w:cs="Times New Roman"/>
                <w:sz w:val="22"/>
                <w:szCs w:val="22"/>
              </w:rPr>
              <w:t xml:space="preserve">would be </w:t>
            </w:r>
            <w:r w:rsidR="00A100CB">
              <w:rPr>
                <w:rFonts w:ascii="Times New Roman" w:hAnsi="Times New Roman" w:cs="Times New Roman"/>
                <w:sz w:val="22"/>
                <w:szCs w:val="22"/>
              </w:rPr>
              <w:t xml:space="preserve">protected, and contacts to reach out to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="00A100CB">
              <w:rPr>
                <w:rFonts w:ascii="Times New Roman" w:hAnsi="Times New Roman" w:cs="Times New Roman"/>
                <w:sz w:val="22"/>
                <w:szCs w:val="22"/>
              </w:rPr>
              <w:t xml:space="preserve">the research team and support services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in case these were needed.</w:t>
            </w:r>
            <w:r w:rsidR="00A100C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97C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12177" w:rsidRPr="00012177" w14:paraId="4B18991D" w14:textId="77777777" w:rsidTr="00195938">
        <w:tc>
          <w:tcPr>
            <w:tcW w:w="2738" w:type="dxa"/>
          </w:tcPr>
          <w:p w14:paraId="04E332E3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1B23E29E" w14:textId="4E4D4D27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Data protection</w:t>
            </w:r>
          </w:p>
        </w:tc>
        <w:tc>
          <w:tcPr>
            <w:tcW w:w="5094" w:type="dxa"/>
          </w:tcPr>
          <w:p w14:paraId="4AB98B0F" w14:textId="685D45F9" w:rsidR="00012177" w:rsidRPr="00012177" w:rsidRDefault="00984E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mograph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tails of the participants were collected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from th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rticipants. These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data and the other participa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ponses were anonymous and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e saved on One Drive for Business </w:t>
            </w:r>
            <w:r w:rsidR="00BA48B0">
              <w:rPr>
                <w:rFonts w:ascii="Times New Roman" w:hAnsi="Times New Roman" w:cs="Times New Roman"/>
                <w:sz w:val="22"/>
                <w:szCs w:val="22"/>
              </w:rPr>
              <w:t>with encryption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. Survey responses were</w:t>
            </w:r>
            <w:r w:rsidR="00BA48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ly accessible to the research team</w:t>
            </w:r>
            <w:r w:rsidR="00BA48B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12177" w:rsidRPr="00012177" w14:paraId="3BD7AA2C" w14:textId="77777777" w:rsidTr="00195938">
        <w:tc>
          <w:tcPr>
            <w:tcW w:w="2738" w:type="dxa"/>
          </w:tcPr>
          <w:p w14:paraId="09B6BF23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42CF4DC6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25E77747" w14:textId="77777777" w:rsidR="00012177" w:rsidRPr="00012177" w:rsidRDefault="000121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2177" w:rsidRPr="00012177" w14:paraId="5CB8DABD" w14:textId="77777777" w:rsidTr="00195938">
        <w:tc>
          <w:tcPr>
            <w:tcW w:w="2738" w:type="dxa"/>
          </w:tcPr>
          <w:p w14:paraId="5BA8297B" w14:textId="4FCBCDCE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Development and pre-testing</w:t>
            </w:r>
          </w:p>
        </w:tc>
        <w:tc>
          <w:tcPr>
            <w:tcW w:w="2086" w:type="dxa"/>
          </w:tcPr>
          <w:p w14:paraId="5D4C492B" w14:textId="340C62CA" w:rsidR="0001217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Development and testing</w:t>
            </w:r>
          </w:p>
        </w:tc>
        <w:tc>
          <w:tcPr>
            <w:tcW w:w="5094" w:type="dxa"/>
          </w:tcPr>
          <w:p w14:paraId="529FEFA1" w14:textId="5E3A7D22" w:rsidR="00012177" w:rsidRPr="00012177" w:rsidRDefault="003C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online survey was developed by the main author in Qualtrics software</w:t>
            </w:r>
            <w:r w:rsidR="002C18D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ch was validated by the </w:t>
            </w:r>
            <w:r w:rsidR="002C18D2">
              <w:rPr>
                <w:rFonts w:ascii="Times New Roman" w:hAnsi="Times New Roman" w:cs="Times New Roman"/>
                <w:sz w:val="22"/>
                <w:szCs w:val="22"/>
              </w:rPr>
              <w:t xml:space="preserve">supervisor team before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being </w:t>
            </w:r>
            <w:r w:rsidR="002C18D2">
              <w:rPr>
                <w:rFonts w:ascii="Times New Roman" w:hAnsi="Times New Roman" w:cs="Times New Roman"/>
                <w:sz w:val="22"/>
                <w:szCs w:val="22"/>
              </w:rPr>
              <w:t>finalis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="002C18D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AE117E">
              <w:rPr>
                <w:rFonts w:ascii="Times New Roman" w:hAnsi="Times New Roman" w:cs="Times New Roman"/>
                <w:sz w:val="22"/>
                <w:szCs w:val="22"/>
              </w:rPr>
              <w:t>The technical functionality</w:t>
            </w:r>
            <w:r w:rsidR="00EB15BD">
              <w:rPr>
                <w:rFonts w:ascii="Times New Roman" w:hAnsi="Times New Roman" w:cs="Times New Roman"/>
                <w:sz w:val="22"/>
                <w:szCs w:val="22"/>
              </w:rPr>
              <w:t xml:space="preserve">, including random allocations of prototypes to participants, was cross-checked by a fellow researcher. These pilot tests were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conducted before the survey was made available</w:t>
            </w:r>
            <w:r w:rsidR="00DB03FD">
              <w:rPr>
                <w:rFonts w:ascii="Times New Roman" w:hAnsi="Times New Roman" w:cs="Times New Roman"/>
                <w:sz w:val="22"/>
                <w:szCs w:val="22"/>
              </w:rPr>
              <w:t xml:space="preserve"> to the participants. </w:t>
            </w:r>
          </w:p>
        </w:tc>
      </w:tr>
      <w:tr w:rsidR="00935C37" w:rsidRPr="00012177" w14:paraId="5EF8BF9D" w14:textId="77777777" w:rsidTr="00195938">
        <w:tc>
          <w:tcPr>
            <w:tcW w:w="2738" w:type="dxa"/>
          </w:tcPr>
          <w:p w14:paraId="6B4C055D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E76A560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08B33B5B" w14:textId="77777777" w:rsidR="00935C3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5C37" w:rsidRPr="00012177" w14:paraId="02E53C66" w14:textId="77777777" w:rsidTr="00195938">
        <w:tc>
          <w:tcPr>
            <w:tcW w:w="2738" w:type="dxa"/>
          </w:tcPr>
          <w:p w14:paraId="07DBD4A9" w14:textId="42CD6FA2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Recruitment process and description of the sample having access to the questionnaire</w:t>
            </w:r>
          </w:p>
        </w:tc>
        <w:tc>
          <w:tcPr>
            <w:tcW w:w="2086" w:type="dxa"/>
          </w:tcPr>
          <w:p w14:paraId="177A1D15" w14:textId="76442C6D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Open survey versus closed survey</w:t>
            </w:r>
          </w:p>
        </w:tc>
        <w:tc>
          <w:tcPr>
            <w:tcW w:w="5094" w:type="dxa"/>
          </w:tcPr>
          <w:p w14:paraId="42BA5F42" w14:textId="6F768844" w:rsidR="00935C37" w:rsidRPr="00012177" w:rsidRDefault="00961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is was a </w:t>
            </w:r>
            <w:r w:rsidR="009179F4">
              <w:rPr>
                <w:rFonts w:ascii="Times New Roman" w:hAnsi="Times New Roman" w:cs="Times New Roman"/>
                <w:sz w:val="22"/>
                <w:szCs w:val="22"/>
              </w:rPr>
              <w:t>clos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rvey </w:t>
            </w:r>
            <w:r w:rsidR="00A1474E">
              <w:rPr>
                <w:rFonts w:ascii="Times New Roman" w:hAnsi="Times New Roman" w:cs="Times New Roman"/>
                <w:sz w:val="22"/>
                <w:szCs w:val="22"/>
              </w:rPr>
              <w:t xml:space="preserve">published on the University </w:t>
            </w:r>
            <w:r w:rsidR="00A1474E">
              <w:rPr>
                <w:rFonts w:ascii="Times New Roman" w:hAnsi="Times New Roman" w:cs="Times New Roman"/>
                <w:sz w:val="22"/>
                <w:szCs w:val="22"/>
              </w:rPr>
              <w:t xml:space="preserve">website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open to </w:t>
            </w:r>
            <w:r w:rsidR="00A1474E">
              <w:rPr>
                <w:rFonts w:ascii="Times New Roman" w:hAnsi="Times New Roman" w:cs="Times New Roman"/>
                <w:sz w:val="22"/>
                <w:szCs w:val="22"/>
              </w:rPr>
              <w:t xml:space="preserve">any interested </w:t>
            </w:r>
            <w:r w:rsidR="005B4E2D">
              <w:rPr>
                <w:rFonts w:ascii="Times New Roman" w:hAnsi="Times New Roman" w:cs="Times New Roman"/>
                <w:sz w:val="22"/>
                <w:szCs w:val="22"/>
              </w:rPr>
              <w:t xml:space="preserve">student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who met the eligibility criteria (first year psychology students enrolled at Swinburne University of Technology in 2024 with an age of </w:t>
            </w:r>
            <w:r w:rsidR="00E129F3">
              <w:rPr>
                <w:rFonts w:ascii="Times New Roman" w:hAnsi="Times New Roman" w:cs="Times New Roman"/>
                <w:sz w:val="22"/>
                <w:szCs w:val="22"/>
              </w:rPr>
              <w:t>at least 1</w:t>
            </w:r>
            <w:r w:rsidR="00D472A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). </w:t>
            </w:r>
          </w:p>
        </w:tc>
      </w:tr>
      <w:tr w:rsidR="00935C37" w:rsidRPr="00012177" w14:paraId="519325DA" w14:textId="77777777" w:rsidTr="00195938">
        <w:tc>
          <w:tcPr>
            <w:tcW w:w="2738" w:type="dxa"/>
          </w:tcPr>
          <w:p w14:paraId="2F4ACB3B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6363566C" w14:textId="11BC5F15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Contact mode</w:t>
            </w:r>
          </w:p>
        </w:tc>
        <w:tc>
          <w:tcPr>
            <w:tcW w:w="5094" w:type="dxa"/>
          </w:tcPr>
          <w:p w14:paraId="74F762B8" w14:textId="5471203F" w:rsidR="00935C37" w:rsidRPr="00012177" w:rsidRDefault="001B5D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re was no initial contact with the participants since </w:t>
            </w:r>
            <w:r w:rsidR="00993B9E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  <w:r w:rsidR="00993B9E">
              <w:rPr>
                <w:rFonts w:ascii="Times New Roman" w:hAnsi="Times New Roman" w:cs="Times New Roman"/>
                <w:sz w:val="22"/>
                <w:szCs w:val="22"/>
              </w:rPr>
              <w:t xml:space="preserve">interested participants </w:t>
            </w:r>
            <w:r w:rsidR="002A4BF8">
              <w:rPr>
                <w:rFonts w:ascii="Times New Roman" w:hAnsi="Times New Roman" w:cs="Times New Roman"/>
                <w:sz w:val="22"/>
                <w:szCs w:val="22"/>
              </w:rPr>
              <w:t xml:space="preserve">joined through the SONA system. </w:t>
            </w:r>
          </w:p>
        </w:tc>
      </w:tr>
      <w:tr w:rsidR="00935C37" w:rsidRPr="00012177" w14:paraId="3F177646" w14:textId="77777777" w:rsidTr="00195938">
        <w:tc>
          <w:tcPr>
            <w:tcW w:w="2738" w:type="dxa"/>
          </w:tcPr>
          <w:p w14:paraId="15200386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0833F1AB" w14:textId="56751EDA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Advertising the survey</w:t>
            </w: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5094" w:type="dxa"/>
          </w:tcPr>
          <w:p w14:paraId="4BCAD342" w14:textId="32F5D588" w:rsidR="00935C37" w:rsidRPr="00012177" w:rsidRDefault="00E468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adverti</w:t>
            </w:r>
            <w:r w:rsidR="005F3B27">
              <w:rPr>
                <w:rFonts w:ascii="Times New Roman" w:hAnsi="Times New Roman" w:cs="Times New Roman"/>
                <w:sz w:val="22"/>
                <w:szCs w:val="22"/>
              </w:rPr>
              <w:t xml:space="preserve">sement was </w:t>
            </w:r>
            <w:r w:rsidR="005F3B27">
              <w:rPr>
                <w:rFonts w:ascii="Times New Roman" w:hAnsi="Times New Roman" w:cs="Times New Roman"/>
                <w:sz w:val="22"/>
                <w:szCs w:val="22"/>
              </w:rPr>
              <w:t xml:space="preserve">prepared </w:t>
            </w:r>
            <w:r w:rsidR="00B22F0C">
              <w:rPr>
                <w:rFonts w:ascii="Times New Roman" w:hAnsi="Times New Roman" w:cs="Times New Roman"/>
                <w:sz w:val="22"/>
                <w:szCs w:val="22"/>
              </w:rPr>
              <w:t>according to</w:t>
            </w:r>
            <w:r w:rsidR="005F3B27">
              <w:rPr>
                <w:rFonts w:ascii="Times New Roman" w:hAnsi="Times New Roman" w:cs="Times New Roman"/>
                <w:sz w:val="22"/>
                <w:szCs w:val="22"/>
              </w:rPr>
              <w:t xml:space="preserve"> the University guidelines</w:t>
            </w:r>
            <w:r w:rsidR="001535C6">
              <w:rPr>
                <w:rFonts w:ascii="Times New Roman" w:hAnsi="Times New Roman" w:cs="Times New Roman"/>
                <w:sz w:val="22"/>
                <w:szCs w:val="22"/>
              </w:rPr>
              <w:t xml:space="preserve"> and posted </w:t>
            </w:r>
            <w:r w:rsidR="00F95428">
              <w:rPr>
                <w:rFonts w:ascii="Times New Roman" w:hAnsi="Times New Roman" w:cs="Times New Roman"/>
                <w:sz w:val="22"/>
                <w:szCs w:val="22"/>
              </w:rPr>
              <w:t xml:space="preserve">online </w:t>
            </w:r>
            <w:r w:rsidR="001535C6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1535C6">
              <w:rPr>
                <w:rFonts w:ascii="Times New Roman" w:hAnsi="Times New Roman" w:cs="Times New Roman"/>
                <w:sz w:val="22"/>
                <w:szCs w:val="22"/>
              </w:rPr>
              <w:t xml:space="preserve">SONA system, accessible to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  <w:r w:rsidR="001535C6">
              <w:rPr>
                <w:rFonts w:ascii="Times New Roman" w:hAnsi="Times New Roman" w:cs="Times New Roman"/>
                <w:sz w:val="22"/>
                <w:szCs w:val="22"/>
              </w:rPr>
              <w:t>first-year psychology students.</w:t>
            </w:r>
            <w:r w:rsidR="007053C9">
              <w:rPr>
                <w:rFonts w:ascii="Times New Roman" w:hAnsi="Times New Roman" w:cs="Times New Roman"/>
                <w:sz w:val="22"/>
                <w:szCs w:val="22"/>
              </w:rPr>
              <w:t xml:space="preserve"> The survey advertisement is attached in Supplementary Materials. </w:t>
            </w:r>
          </w:p>
        </w:tc>
      </w:tr>
      <w:tr w:rsidR="00935C37" w:rsidRPr="00012177" w14:paraId="664082F5" w14:textId="77777777" w:rsidTr="00195938">
        <w:tc>
          <w:tcPr>
            <w:tcW w:w="2738" w:type="dxa"/>
          </w:tcPr>
          <w:p w14:paraId="2F01D04F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73A123FD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07EE9115" w14:textId="77777777" w:rsidR="00935C37" w:rsidRPr="0001217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5C37" w:rsidRPr="00012177" w14:paraId="5373523E" w14:textId="77777777" w:rsidTr="00195938">
        <w:tc>
          <w:tcPr>
            <w:tcW w:w="2738" w:type="dxa"/>
          </w:tcPr>
          <w:p w14:paraId="53ECD0E9" w14:textId="5B591E5F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Survey administration</w:t>
            </w: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086" w:type="dxa"/>
          </w:tcPr>
          <w:p w14:paraId="3F1767AA" w14:textId="6485615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Web/E-mail</w:t>
            </w:r>
          </w:p>
        </w:tc>
        <w:tc>
          <w:tcPr>
            <w:tcW w:w="5094" w:type="dxa"/>
          </w:tcPr>
          <w:p w14:paraId="7FF0C99C" w14:textId="281B4846" w:rsidR="00935C37" w:rsidRPr="00012177" w:rsidRDefault="003C2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online survey </w:t>
            </w:r>
            <w:r w:rsidR="004F1794">
              <w:rPr>
                <w:rFonts w:ascii="Times New Roman" w:hAnsi="Times New Roman" w:cs="Times New Roman"/>
                <w:sz w:val="22"/>
                <w:szCs w:val="22"/>
              </w:rPr>
              <w:t xml:space="preserve">was created using Qualtrics software, and the </w:t>
            </w:r>
            <w:r w:rsidR="004F1794">
              <w:rPr>
                <w:rFonts w:ascii="Times New Roman" w:hAnsi="Times New Roman" w:cs="Times New Roman"/>
                <w:sz w:val="22"/>
                <w:szCs w:val="22"/>
              </w:rPr>
              <w:t xml:space="preserve">responses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were </w:t>
            </w:r>
            <w:r w:rsidR="004F1794">
              <w:rPr>
                <w:rFonts w:ascii="Times New Roman" w:hAnsi="Times New Roman" w:cs="Times New Roman"/>
                <w:sz w:val="22"/>
                <w:szCs w:val="22"/>
              </w:rPr>
              <w:t xml:space="preserve">automatically stored for extraction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>by the research team</w:t>
            </w:r>
            <w:r w:rsidR="004F179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935C37" w:rsidRPr="00012177" w14:paraId="1637801A" w14:textId="77777777" w:rsidTr="00195938">
        <w:tc>
          <w:tcPr>
            <w:tcW w:w="2738" w:type="dxa"/>
          </w:tcPr>
          <w:p w14:paraId="0A26F602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13B86A45" w14:textId="4AC466F1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Context</w:t>
            </w:r>
          </w:p>
        </w:tc>
        <w:tc>
          <w:tcPr>
            <w:tcW w:w="5094" w:type="dxa"/>
          </w:tcPr>
          <w:p w14:paraId="24D18DBE" w14:textId="0CC353F4" w:rsidR="00935C37" w:rsidRPr="00012177" w:rsidRDefault="00F210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link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is survey was posted on </w:t>
            </w:r>
            <w:r w:rsidR="001578BB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ONA system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B66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Participants </w:t>
            </w:r>
            <w:r w:rsidR="00CB66FC">
              <w:rPr>
                <w:rFonts w:ascii="Times New Roman" w:hAnsi="Times New Roman" w:cs="Times New Roman"/>
                <w:sz w:val="22"/>
                <w:szCs w:val="22"/>
              </w:rPr>
              <w:t xml:space="preserve">did not need to have Qualtrics software downloaded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The surve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as made accessible to all users who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were give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ccess to the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Qualtric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ink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35C37" w:rsidRPr="00012177" w14:paraId="2E6F5431" w14:textId="77777777" w:rsidTr="00195938">
        <w:tc>
          <w:tcPr>
            <w:tcW w:w="2738" w:type="dxa"/>
          </w:tcPr>
          <w:p w14:paraId="6A3A2342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367958F" w14:textId="27440084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Mandatory/voluntary</w:t>
            </w:r>
          </w:p>
        </w:tc>
        <w:tc>
          <w:tcPr>
            <w:tcW w:w="5094" w:type="dxa"/>
          </w:tcPr>
          <w:p w14:paraId="47E16F15" w14:textId="227C1B74" w:rsidR="00935C37" w:rsidRPr="00012177" w:rsidRDefault="00F00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t was a voluntary survey. </w:t>
            </w:r>
          </w:p>
        </w:tc>
      </w:tr>
      <w:tr w:rsidR="00935C37" w:rsidRPr="00012177" w14:paraId="35ED827B" w14:textId="77777777" w:rsidTr="00195938">
        <w:tc>
          <w:tcPr>
            <w:tcW w:w="2738" w:type="dxa"/>
          </w:tcPr>
          <w:p w14:paraId="36D84428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21BB70F3" w14:textId="424A8800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Incentives</w:t>
            </w:r>
          </w:p>
        </w:tc>
        <w:tc>
          <w:tcPr>
            <w:tcW w:w="5094" w:type="dxa"/>
          </w:tcPr>
          <w:p w14:paraId="2EE8D985" w14:textId="1A062EC6" w:rsidR="00935C37" w:rsidRPr="00012177" w:rsidRDefault="00AB43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monetary incentives were provided. However, half a credit point was awarded </w:t>
            </w:r>
            <w:r w:rsidR="00BE38F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ach student who completed the survey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ir course requirements.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This half credit point was</w:t>
            </w:r>
            <w:r w:rsidR="00BE38F0">
              <w:rPr>
                <w:rFonts w:ascii="Times New Roman" w:hAnsi="Times New Roman" w:cs="Times New Roman"/>
                <w:sz w:val="22"/>
                <w:szCs w:val="22"/>
              </w:rPr>
              <w:t xml:space="preserve"> allocated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 to students who completed the survey by </w:t>
            </w:r>
            <w:r w:rsidR="00BE38F0">
              <w:rPr>
                <w:rFonts w:ascii="Times New Roman" w:hAnsi="Times New Roman" w:cs="Times New Roman"/>
                <w:sz w:val="22"/>
                <w:szCs w:val="22"/>
              </w:rPr>
              <w:t>the SONA system at the end of each week.</w:t>
            </w:r>
          </w:p>
        </w:tc>
      </w:tr>
      <w:tr w:rsidR="00935C37" w:rsidRPr="00012177" w14:paraId="02E414DE" w14:textId="77777777" w:rsidTr="00195938">
        <w:tc>
          <w:tcPr>
            <w:tcW w:w="2738" w:type="dxa"/>
          </w:tcPr>
          <w:p w14:paraId="73B3873E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49583834" w14:textId="5FEB2E22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Time/Date</w:t>
            </w:r>
          </w:p>
        </w:tc>
        <w:tc>
          <w:tcPr>
            <w:tcW w:w="5094" w:type="dxa"/>
          </w:tcPr>
          <w:p w14:paraId="58710545" w14:textId="2E542BE6" w:rsidR="00935C37" w:rsidRPr="00012177" w:rsidRDefault="00EE38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ing term 1 (From 27</w:t>
            </w:r>
            <w:r w:rsidRPr="00EE38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ebruary</w:t>
            </w:r>
            <w:r w:rsidR="00C126AB">
              <w:rPr>
                <w:rFonts w:ascii="Times New Roman" w:hAnsi="Times New Roman" w:cs="Times New Roman"/>
                <w:sz w:val="22"/>
                <w:szCs w:val="22"/>
              </w:rPr>
              <w:t xml:space="preserve"> 2024 to 2nd Ju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024).</w:t>
            </w:r>
          </w:p>
        </w:tc>
      </w:tr>
      <w:tr w:rsidR="00935C37" w:rsidRPr="00012177" w14:paraId="3AA557C0" w14:textId="77777777" w:rsidTr="00195938">
        <w:tc>
          <w:tcPr>
            <w:tcW w:w="2738" w:type="dxa"/>
          </w:tcPr>
          <w:p w14:paraId="0301323D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FF0FA5E" w14:textId="1AA9E508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Randomization of items or questionnaires</w:t>
            </w:r>
          </w:p>
        </w:tc>
        <w:tc>
          <w:tcPr>
            <w:tcW w:w="5094" w:type="dxa"/>
          </w:tcPr>
          <w:p w14:paraId="3AC1DF6E" w14:textId="659F2FAC" w:rsidR="00935C37" w:rsidRPr="00012177" w:rsidRDefault="001E6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 </w:t>
            </w:r>
            <w:r w:rsidR="0038750D">
              <w:rPr>
                <w:rFonts w:ascii="Times New Roman" w:hAnsi="Times New Roman" w:cs="Times New Roman"/>
                <w:sz w:val="22"/>
                <w:szCs w:val="22"/>
              </w:rPr>
              <w:t>of the nine prototypes were randomly allocated to each participant</w:t>
            </w:r>
            <w:r w:rsidR="0038750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ensuring that each student was presented with one low empathy, one medium empathy and one high empathy CA recording. T</w:t>
            </w:r>
            <w:r w:rsidR="0038750D">
              <w:rPr>
                <w:rFonts w:ascii="Times New Roman" w:hAnsi="Times New Roman" w:cs="Times New Roman"/>
                <w:sz w:val="22"/>
                <w:szCs w:val="22"/>
              </w:rPr>
              <w:t xml:space="preserve">he order of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presentation for </w:t>
            </w:r>
            <w:r w:rsidR="0038750D">
              <w:rPr>
                <w:rFonts w:ascii="Times New Roman" w:hAnsi="Times New Roman" w:cs="Times New Roman"/>
                <w:sz w:val="22"/>
                <w:szCs w:val="22"/>
              </w:rPr>
              <w:t xml:space="preserve">these three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CAs </w:t>
            </w:r>
            <w:r w:rsidR="0038750D">
              <w:rPr>
                <w:rFonts w:ascii="Times New Roman" w:hAnsi="Times New Roman" w:cs="Times New Roman"/>
                <w:sz w:val="22"/>
                <w:szCs w:val="22"/>
              </w:rPr>
              <w:t>was also</w:t>
            </w:r>
            <w:r w:rsidR="00327841">
              <w:rPr>
                <w:rFonts w:ascii="Times New Roman" w:hAnsi="Times New Roman" w:cs="Times New Roman"/>
                <w:sz w:val="22"/>
                <w:szCs w:val="22"/>
              </w:rPr>
              <w:t xml:space="preserve"> random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ised</w:t>
            </w:r>
            <w:r w:rsidR="00327841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935C37" w:rsidRPr="00012177" w14:paraId="636361C4" w14:textId="77777777" w:rsidTr="00195938">
        <w:tc>
          <w:tcPr>
            <w:tcW w:w="2738" w:type="dxa"/>
          </w:tcPr>
          <w:p w14:paraId="742443F4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2E4FD45D" w14:textId="2251463D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Adaptive questioning</w:t>
            </w:r>
          </w:p>
        </w:tc>
        <w:tc>
          <w:tcPr>
            <w:tcW w:w="5094" w:type="dxa"/>
          </w:tcPr>
          <w:p w14:paraId="4792BCD7" w14:textId="57C956E3" w:rsidR="00935C37" w:rsidRPr="00012177" w:rsidRDefault="000C5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use of adaptive questioning was used </w:t>
            </w:r>
            <w:r w:rsidR="00A943BA">
              <w:rPr>
                <w:rFonts w:ascii="Times New Roman" w:hAnsi="Times New Roman" w:cs="Times New Roman"/>
                <w:sz w:val="22"/>
                <w:szCs w:val="22"/>
              </w:rPr>
              <w:t>under the CA name preference questioning</w:t>
            </w:r>
            <w:r w:rsidR="00B901E8">
              <w:rPr>
                <w:rFonts w:ascii="Times New Roman" w:hAnsi="Times New Roman" w:cs="Times New Roman"/>
                <w:sz w:val="22"/>
                <w:szCs w:val="22"/>
              </w:rPr>
              <w:t xml:space="preserve">. Participants who picked the other option had a question linked to provide their name suggestions. </w:t>
            </w:r>
          </w:p>
        </w:tc>
      </w:tr>
      <w:tr w:rsidR="00935C37" w:rsidRPr="00012177" w14:paraId="49EABA38" w14:textId="77777777" w:rsidTr="00195938">
        <w:tc>
          <w:tcPr>
            <w:tcW w:w="2738" w:type="dxa"/>
          </w:tcPr>
          <w:p w14:paraId="302E6555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7EF24D56" w14:textId="4CC9DAC4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Number of Items</w:t>
            </w:r>
          </w:p>
        </w:tc>
        <w:tc>
          <w:tcPr>
            <w:tcW w:w="5094" w:type="dxa"/>
          </w:tcPr>
          <w:p w14:paraId="308DC5D1" w14:textId="648ACBF0" w:rsidR="00935C37" w:rsidRPr="00012177" w:rsidRDefault="001621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ere 36 items across </w:t>
            </w:r>
            <w:r w:rsidR="00872CAE">
              <w:rPr>
                <w:rFonts w:ascii="Times New Roman" w:hAnsi="Times New Roman" w:cs="Times New Roman"/>
                <w:sz w:val="22"/>
                <w:szCs w:val="22"/>
              </w:rPr>
              <w:t>nine</w:t>
            </w:r>
            <w:r w:rsidR="001B06B6">
              <w:rPr>
                <w:rFonts w:ascii="Times New Roman" w:hAnsi="Times New Roman" w:cs="Times New Roman"/>
                <w:sz w:val="22"/>
                <w:szCs w:val="22"/>
              </w:rPr>
              <w:t xml:space="preserve"> pages with no more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than </w:t>
            </w:r>
            <w:r w:rsidR="001B06B6">
              <w:rPr>
                <w:rFonts w:ascii="Times New Roman" w:hAnsi="Times New Roman" w:cs="Times New Roman"/>
                <w:sz w:val="22"/>
                <w:szCs w:val="22"/>
              </w:rPr>
              <w:t xml:space="preserve">8 items </w:t>
            </w:r>
            <w:r w:rsidR="001B06B6">
              <w:rPr>
                <w:rFonts w:ascii="Times New Roman" w:hAnsi="Times New Roman" w:cs="Times New Roman"/>
                <w:sz w:val="22"/>
                <w:szCs w:val="22"/>
              </w:rPr>
              <w:t>per page.</w:t>
            </w:r>
          </w:p>
        </w:tc>
      </w:tr>
      <w:tr w:rsidR="00935C37" w:rsidRPr="00012177" w14:paraId="640EAC2A" w14:textId="77777777" w:rsidTr="00195938">
        <w:tc>
          <w:tcPr>
            <w:tcW w:w="2738" w:type="dxa"/>
          </w:tcPr>
          <w:p w14:paraId="4CF6C146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3161667C" w14:textId="01BB61CC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creens (Pages)</w:t>
            </w:r>
          </w:p>
        </w:tc>
        <w:tc>
          <w:tcPr>
            <w:tcW w:w="5094" w:type="dxa"/>
          </w:tcPr>
          <w:p w14:paraId="00A5648A" w14:textId="395673E9" w:rsidR="00935C37" w:rsidRPr="00012177" w:rsidRDefault="00B676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 pages. </w:t>
            </w:r>
          </w:p>
        </w:tc>
      </w:tr>
      <w:tr w:rsidR="00935C37" w:rsidRPr="00012177" w14:paraId="01D39FD7" w14:textId="77777777" w:rsidTr="00195938">
        <w:tc>
          <w:tcPr>
            <w:tcW w:w="2738" w:type="dxa"/>
          </w:tcPr>
          <w:p w14:paraId="21EFC3A4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06313D9A" w14:textId="7D880C0A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Completeness check</w:t>
            </w:r>
          </w:p>
        </w:tc>
        <w:tc>
          <w:tcPr>
            <w:tcW w:w="5094" w:type="dxa"/>
          </w:tcPr>
          <w:p w14:paraId="2A14FA50" w14:textId="562F4532" w:rsidR="00935C37" w:rsidRPr="00012177" w:rsidRDefault="005B1F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Qualtrics survey developed included a completeness check, with each item marked as a mandatory response except for the demographic inform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Responses were not forced for the </w:t>
            </w:r>
            <w:r w:rsidR="00482217">
              <w:rPr>
                <w:rFonts w:ascii="Times New Roman" w:hAnsi="Times New Roman" w:cs="Times New Roman"/>
                <w:sz w:val="22"/>
                <w:szCs w:val="22"/>
              </w:rPr>
              <w:t>demographic questions</w:t>
            </w:r>
            <w:r w:rsidR="0048221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095209">
              <w:rPr>
                <w:rFonts w:ascii="Times New Roman" w:hAnsi="Times New Roman" w:cs="Times New Roman"/>
                <w:sz w:val="22"/>
                <w:szCs w:val="22"/>
              </w:rPr>
              <w:t xml:space="preserve">Additionally, </w:t>
            </w:r>
            <w:r w:rsidR="00482217">
              <w:rPr>
                <w:rFonts w:ascii="Times New Roman" w:hAnsi="Times New Roman" w:cs="Times New Roman"/>
                <w:sz w:val="22"/>
                <w:szCs w:val="22"/>
              </w:rPr>
              <w:t xml:space="preserve">the main researcher manually checked for the completion of survey outcomes before the </w:t>
            </w:r>
            <w:r w:rsidR="00095209">
              <w:rPr>
                <w:rFonts w:ascii="Times New Roman" w:hAnsi="Times New Roman" w:cs="Times New Roman"/>
                <w:sz w:val="22"/>
                <w:szCs w:val="22"/>
              </w:rPr>
              <w:t>analys</w:t>
            </w:r>
            <w:r w:rsidR="00095209"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, excluding any surveys that were not completed</w:t>
            </w:r>
            <w:r w:rsidR="0009520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935C37" w:rsidRPr="00012177" w14:paraId="60E2D116" w14:textId="77777777" w:rsidTr="00195938">
        <w:tc>
          <w:tcPr>
            <w:tcW w:w="2738" w:type="dxa"/>
          </w:tcPr>
          <w:p w14:paraId="2EA7A73D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70C7A879" w14:textId="1C558D21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Review step</w:t>
            </w:r>
          </w:p>
        </w:tc>
        <w:tc>
          <w:tcPr>
            <w:tcW w:w="5094" w:type="dxa"/>
          </w:tcPr>
          <w:p w14:paraId="36972E95" w14:textId="443B0E82" w:rsidR="00935C37" w:rsidRPr="00012177" w:rsidRDefault="00994D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survey flow was designed to </w:t>
            </w:r>
            <w:r w:rsidR="00B16F19">
              <w:rPr>
                <w:rFonts w:ascii="Times New Roman" w:hAnsi="Times New Roman" w:cs="Times New Roman"/>
                <w:sz w:val="22"/>
                <w:szCs w:val="22"/>
              </w:rPr>
              <w:t xml:space="preserve">proceed forward without the </w:t>
            </w:r>
            <w:r w:rsidR="00B16F19">
              <w:rPr>
                <w:rFonts w:ascii="Times New Roman" w:hAnsi="Times New Roman" w:cs="Times New Roman"/>
                <w:sz w:val="22"/>
                <w:szCs w:val="22"/>
              </w:rPr>
              <w:t>option to go back for</w:t>
            </w:r>
            <w:r w:rsidR="00965F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65FDE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 xml:space="preserve">review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>answers</w:t>
            </w:r>
            <w:r w:rsidR="00B16F19">
              <w:rPr>
                <w:rFonts w:ascii="Times New Roman" w:hAnsi="Times New Roman" w:cs="Times New Roman"/>
                <w:sz w:val="22"/>
                <w:szCs w:val="22"/>
              </w:rPr>
              <w:t xml:space="preserve">. We needed to 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>capture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 the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 xml:space="preserve"> immediate perceived empathy ratings</w:t>
            </w:r>
            <w:r w:rsidR="00BB540C">
              <w:rPr>
                <w:rFonts w:ascii="Times New Roman" w:hAnsi="Times New Roman" w:cs="Times New Roman"/>
                <w:sz w:val="22"/>
                <w:szCs w:val="22"/>
              </w:rPr>
              <w:t>, the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 xml:space="preserve"> first impression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 xml:space="preserve"> of each CA </w:t>
            </w:r>
            <w:r w:rsidR="00BB540C">
              <w:rPr>
                <w:rFonts w:ascii="Times New Roman" w:hAnsi="Times New Roman" w:cs="Times New Roman"/>
                <w:sz w:val="22"/>
                <w:szCs w:val="22"/>
              </w:rPr>
              <w:t xml:space="preserve">as experienced </w:t>
            </w:r>
            <w:r w:rsidR="00556E7B">
              <w:rPr>
                <w:rFonts w:ascii="Times New Roman" w:hAnsi="Times New Roman" w:cs="Times New Roman"/>
                <w:sz w:val="22"/>
                <w:szCs w:val="22"/>
              </w:rPr>
              <w:t>by the participants</w:t>
            </w:r>
            <w:r w:rsidR="0020726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EB699A" w:rsidRPr="00012177" w14:paraId="2F83E3E7" w14:textId="77777777" w:rsidTr="00195938">
        <w:tc>
          <w:tcPr>
            <w:tcW w:w="2738" w:type="dxa"/>
          </w:tcPr>
          <w:p w14:paraId="1C2DC982" w14:textId="77777777" w:rsidR="00EB699A" w:rsidRPr="00935C37" w:rsidRDefault="00EB69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239847C9" w14:textId="77777777" w:rsidR="00EB699A" w:rsidRPr="00935C37" w:rsidRDefault="00EB69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2406AF68" w14:textId="77777777" w:rsidR="00EB699A" w:rsidRPr="00012177" w:rsidRDefault="00EB69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5C37" w:rsidRPr="00012177" w14:paraId="37F8130D" w14:textId="77777777" w:rsidTr="00195938">
        <w:tc>
          <w:tcPr>
            <w:tcW w:w="2738" w:type="dxa"/>
          </w:tcPr>
          <w:p w14:paraId="787C135A" w14:textId="7C4BFADD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Response rates</w:t>
            </w:r>
          </w:p>
        </w:tc>
        <w:tc>
          <w:tcPr>
            <w:tcW w:w="2086" w:type="dxa"/>
          </w:tcPr>
          <w:p w14:paraId="4AFF6625" w14:textId="24C45816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Unique site visitor</w:t>
            </w:r>
          </w:p>
        </w:tc>
        <w:tc>
          <w:tcPr>
            <w:tcW w:w="5094" w:type="dxa"/>
          </w:tcPr>
          <w:p w14:paraId="42FE7C6C" w14:textId="79733DB9" w:rsidR="00935C37" w:rsidRPr="00012177" w:rsidRDefault="00E679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Qualtric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 unique </w:t>
            </w:r>
            <w:r w:rsidR="00BB540C">
              <w:rPr>
                <w:rFonts w:ascii="Times New Roman" w:hAnsi="Times New Roman" w:cs="Times New Roman"/>
                <w:sz w:val="22"/>
                <w:szCs w:val="22"/>
              </w:rPr>
              <w:t xml:space="preserve">rando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D was assigned to </w:t>
            </w:r>
            <w:r w:rsidR="008F3EAB">
              <w:rPr>
                <w:rFonts w:ascii="Times New Roman" w:hAnsi="Times New Roman" w:cs="Times New Roman"/>
                <w:sz w:val="22"/>
                <w:szCs w:val="22"/>
              </w:rPr>
              <w:t xml:space="preserve">track each participant's response and avoid duplicates. This ensured </w:t>
            </w:r>
            <w:r w:rsidR="00E70ADA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8F3EAB">
              <w:rPr>
                <w:rFonts w:ascii="Times New Roman" w:hAnsi="Times New Roman" w:cs="Times New Roman"/>
                <w:sz w:val="22"/>
                <w:szCs w:val="22"/>
              </w:rPr>
              <w:t>privacy and confidentiality of the responders.</w:t>
            </w:r>
          </w:p>
        </w:tc>
      </w:tr>
      <w:tr w:rsidR="00935C37" w:rsidRPr="00012177" w14:paraId="6341713F" w14:textId="77777777" w:rsidTr="00195938">
        <w:tc>
          <w:tcPr>
            <w:tcW w:w="2738" w:type="dxa"/>
          </w:tcPr>
          <w:p w14:paraId="42FFAF11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65EBF4BE" w14:textId="66E6C71A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View rate (Ratio of unique survey visitors/unique site visitors)</w:t>
            </w:r>
          </w:p>
        </w:tc>
        <w:tc>
          <w:tcPr>
            <w:tcW w:w="5094" w:type="dxa"/>
          </w:tcPr>
          <w:p w14:paraId="28190780" w14:textId="218C835A" w:rsidR="00935C37" w:rsidRPr="00012177" w:rsidRDefault="00B83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nfortunately, we don’t </w:t>
            </w:r>
            <w:r w:rsidR="00EC154C">
              <w:rPr>
                <w:rFonts w:ascii="Times New Roman" w:hAnsi="Times New Roman" w:cs="Times New Roman"/>
                <w:sz w:val="22"/>
                <w:szCs w:val="22"/>
              </w:rPr>
              <w:t xml:space="preserve">have </w:t>
            </w:r>
            <w:r w:rsidR="00BB540C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r w:rsidR="00EC154C">
              <w:rPr>
                <w:rFonts w:ascii="Times New Roman" w:hAnsi="Times New Roman" w:cs="Times New Roman"/>
                <w:sz w:val="22"/>
                <w:szCs w:val="22"/>
              </w:rPr>
              <w:t xml:space="preserve">information </w:t>
            </w:r>
            <w:r w:rsidR="00BB540C">
              <w:rPr>
                <w:rFonts w:ascii="Times New Roman" w:hAnsi="Times New Roman" w:cs="Times New Roman"/>
                <w:sz w:val="22"/>
                <w:szCs w:val="22"/>
              </w:rPr>
              <w:t>because the survey was anonymous.</w:t>
            </w:r>
          </w:p>
        </w:tc>
      </w:tr>
      <w:tr w:rsidR="00935C37" w:rsidRPr="00012177" w14:paraId="01A6D0D6" w14:textId="77777777" w:rsidTr="00195938">
        <w:tc>
          <w:tcPr>
            <w:tcW w:w="2738" w:type="dxa"/>
          </w:tcPr>
          <w:p w14:paraId="60A25D1E" w14:textId="77777777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4FDB42EE" w14:textId="4F24BA69" w:rsidR="00935C37" w:rsidRPr="00935C37" w:rsidRDefault="00935C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Participation rate (Ratio of unique visitors who agreed to participate/unique first survey page visitors)</w:t>
            </w:r>
          </w:p>
        </w:tc>
        <w:tc>
          <w:tcPr>
            <w:tcW w:w="5094" w:type="dxa"/>
          </w:tcPr>
          <w:p w14:paraId="29A3880B" w14:textId="5DD0FE0C" w:rsidR="00935C37" w:rsidRPr="00012177" w:rsidRDefault="00883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pplicable.</w:t>
            </w:r>
          </w:p>
        </w:tc>
      </w:tr>
      <w:tr w:rsidR="00F2477F" w:rsidRPr="00012177" w14:paraId="0889175B" w14:textId="77777777" w:rsidTr="00195938">
        <w:tc>
          <w:tcPr>
            <w:tcW w:w="2738" w:type="dxa"/>
          </w:tcPr>
          <w:p w14:paraId="193D5A1B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61B67CD2" w14:textId="16F439D9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Completion rate (Ratio of users who finished the survey/users who agreed to participate)</w:t>
            </w:r>
          </w:p>
        </w:tc>
        <w:tc>
          <w:tcPr>
            <w:tcW w:w="5094" w:type="dxa"/>
          </w:tcPr>
          <w:p w14:paraId="30DF7B47" w14:textId="179ED19A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0/324=98.7%</w:t>
            </w:r>
          </w:p>
        </w:tc>
      </w:tr>
      <w:tr w:rsidR="00F2477F" w:rsidRPr="00012177" w14:paraId="0418002A" w14:textId="77777777" w:rsidTr="00195938">
        <w:tc>
          <w:tcPr>
            <w:tcW w:w="2738" w:type="dxa"/>
          </w:tcPr>
          <w:p w14:paraId="0E51B941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703CB91E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6496B12D" w14:textId="77777777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477F" w:rsidRPr="00012177" w14:paraId="253B97BA" w14:textId="77777777" w:rsidTr="00195938">
        <w:tc>
          <w:tcPr>
            <w:tcW w:w="2738" w:type="dxa"/>
          </w:tcPr>
          <w:p w14:paraId="27CB058E" w14:textId="05C8C2A6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Preventing multiple entries from the same individual</w:t>
            </w:r>
          </w:p>
        </w:tc>
        <w:tc>
          <w:tcPr>
            <w:tcW w:w="2086" w:type="dxa"/>
          </w:tcPr>
          <w:p w14:paraId="32A0D834" w14:textId="1E0D75C2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okies used</w:t>
            </w:r>
          </w:p>
        </w:tc>
        <w:tc>
          <w:tcPr>
            <w:tcW w:w="5094" w:type="dxa"/>
          </w:tcPr>
          <w:p w14:paraId="5F92FE88" w14:textId="69F7CDFE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survey did not use cookies. Instead, duplication of unique response IDs was checked on the extracted data sheet, and there were none.</w:t>
            </w:r>
          </w:p>
        </w:tc>
      </w:tr>
      <w:tr w:rsidR="00F2477F" w:rsidRPr="00012177" w14:paraId="1B64B3EC" w14:textId="77777777" w:rsidTr="00195938">
        <w:tc>
          <w:tcPr>
            <w:tcW w:w="2738" w:type="dxa"/>
          </w:tcPr>
          <w:p w14:paraId="07AF951C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75F7F722" w14:textId="4CD83D0D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P check</w:t>
            </w:r>
          </w:p>
        </w:tc>
        <w:tc>
          <w:tcPr>
            <w:tcW w:w="5094" w:type="dxa"/>
          </w:tcPr>
          <w:p w14:paraId="44D0DABF" w14:textId="6C8224BB" w:rsidR="00F2477F" w:rsidRPr="00012177" w:rsidRDefault="00BB540C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his survey did not implement track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the IP address of the </w:t>
            </w:r>
            <w:r w:rsidR="009C116B">
              <w:rPr>
                <w:rFonts w:ascii="Times New Roman" w:hAnsi="Times New Roman" w:cs="Times New Roman"/>
                <w:sz w:val="22"/>
                <w:szCs w:val="22"/>
              </w:rPr>
              <w:t>user's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 compu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 avoid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 duplicate entries from the same IP address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is was because it was possible that students used shared Swinburne computers for this purpose.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The chances of repeating the survey for another 30 minutes were very low sin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ly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>the initial completion would g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>rant them half a credit point. Also, the thank you note at the end confirmed successful survey comp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>le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so students knew when they had completed the survey successfully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2477F" w:rsidRPr="00012177" w14:paraId="08A6CD73" w14:textId="77777777" w:rsidTr="00195938">
        <w:tc>
          <w:tcPr>
            <w:tcW w:w="2738" w:type="dxa"/>
          </w:tcPr>
          <w:p w14:paraId="738A1159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12C87108" w14:textId="5E4D16B2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 file analysis</w:t>
            </w:r>
          </w:p>
        </w:tc>
        <w:tc>
          <w:tcPr>
            <w:tcW w:w="5094" w:type="dxa"/>
          </w:tcPr>
          <w:p w14:paraId="2EA4F063" w14:textId="5BAE1C55" w:rsidR="00F2477F" w:rsidRPr="00012177" w:rsidRDefault="00BB540C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y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repetition of demographic information among the responses was checked for uniqueness </w:t>
            </w:r>
            <w:proofErr w:type="gramStart"/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gard to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>empathy ratings.</w:t>
            </w:r>
          </w:p>
        </w:tc>
      </w:tr>
      <w:tr w:rsidR="00F2477F" w:rsidRPr="00012177" w14:paraId="1234CB65" w14:textId="77777777" w:rsidTr="00195938">
        <w:tc>
          <w:tcPr>
            <w:tcW w:w="2738" w:type="dxa"/>
          </w:tcPr>
          <w:p w14:paraId="2D6EE17A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11CCDEF0" w14:textId="514426C0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5094" w:type="dxa"/>
          </w:tcPr>
          <w:p w14:paraId="7B9159F3" w14:textId="7955AFB3" w:rsidR="00F2477F" w:rsidRPr="00012177" w:rsidRDefault="002A105D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udents did register with the REP program before receiving the Qualtrics survey link. </w:t>
            </w:r>
            <w:r w:rsidR="00F247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2477F" w:rsidRPr="00012177" w14:paraId="24C0BE94" w14:textId="77777777" w:rsidTr="00195938">
        <w:tc>
          <w:tcPr>
            <w:tcW w:w="2738" w:type="dxa"/>
          </w:tcPr>
          <w:p w14:paraId="0FCD8332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A2ECABD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94" w:type="dxa"/>
          </w:tcPr>
          <w:p w14:paraId="502489A1" w14:textId="77777777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477F" w:rsidRPr="00012177" w14:paraId="19904EE2" w14:textId="77777777" w:rsidTr="00EA01CC">
        <w:trPr>
          <w:trHeight w:val="890"/>
        </w:trPr>
        <w:tc>
          <w:tcPr>
            <w:tcW w:w="2738" w:type="dxa"/>
          </w:tcPr>
          <w:p w14:paraId="0201772B" w14:textId="568DFB29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</w:p>
        </w:tc>
        <w:tc>
          <w:tcPr>
            <w:tcW w:w="2086" w:type="dxa"/>
          </w:tcPr>
          <w:p w14:paraId="0D454F64" w14:textId="05A226CB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ndling of incomplete questionnaires</w:t>
            </w:r>
          </w:p>
        </w:tc>
        <w:tc>
          <w:tcPr>
            <w:tcW w:w="5094" w:type="dxa"/>
          </w:tcPr>
          <w:p w14:paraId="37036D99" w14:textId="785AAFEB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f a participa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leted a prototype evaluation </w:t>
            </w:r>
            <w:r w:rsidR="002A105D">
              <w:rPr>
                <w:rFonts w:ascii="Times New Roman" w:hAnsi="Times New Roman" w:cs="Times New Roman"/>
                <w:sz w:val="22"/>
                <w:szCs w:val="22"/>
              </w:rPr>
              <w:t xml:space="preserve">for only one or two CA prototyp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ut of the three</w:t>
            </w:r>
            <w:r w:rsidR="002A105D">
              <w:rPr>
                <w:rFonts w:ascii="Times New Roman" w:hAnsi="Times New Roman" w:cs="Times New Roman"/>
                <w:sz w:val="22"/>
                <w:szCs w:val="22"/>
              </w:rPr>
              <w:t xml:space="preserve"> that were randomised to th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A105D">
              <w:rPr>
                <w:rFonts w:ascii="Times New Roman" w:hAnsi="Times New Roman" w:cs="Times New Roman"/>
                <w:sz w:val="22"/>
                <w:szCs w:val="22"/>
              </w:rPr>
              <w:t xml:space="preserve">these evaluations were retain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EA01CC">
              <w:rPr>
                <w:rFonts w:ascii="Times New Roman" w:hAnsi="Times New Roman" w:cs="Times New Roman"/>
                <w:sz w:val="22"/>
                <w:szCs w:val="22"/>
              </w:rPr>
              <w:t>fin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ataset. </w:t>
            </w:r>
          </w:p>
        </w:tc>
      </w:tr>
      <w:tr w:rsidR="00F2477F" w:rsidRPr="00012177" w14:paraId="1868E588" w14:textId="77777777" w:rsidTr="00195938">
        <w:tc>
          <w:tcPr>
            <w:tcW w:w="2738" w:type="dxa"/>
          </w:tcPr>
          <w:p w14:paraId="502EE328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31CD5212" w14:textId="2C87608D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Questionnaires submitted with an atypical timestamp</w:t>
            </w:r>
          </w:p>
        </w:tc>
        <w:tc>
          <w:tcPr>
            <w:tcW w:w="5094" w:type="dxa"/>
          </w:tcPr>
          <w:p w14:paraId="2CD23C88" w14:textId="4CFF80A6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Universit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lowed the students a weeks’ time frame to complete</w:t>
            </w:r>
            <w:r w:rsidR="002A105D">
              <w:rPr>
                <w:rFonts w:ascii="Times New Roman" w:hAnsi="Times New Roman" w:cs="Times New Roman"/>
                <w:sz w:val="22"/>
                <w:szCs w:val="22"/>
              </w:rPr>
              <w:t xml:space="preserve"> their surve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Therefore, the expiration of the survey window was set to one week. However, the completeness of the responses was cross-checked before analysis.</w:t>
            </w:r>
          </w:p>
        </w:tc>
      </w:tr>
      <w:tr w:rsidR="00F2477F" w:rsidRPr="00012177" w14:paraId="18A2FE16" w14:textId="77777777" w:rsidTr="00195938">
        <w:tc>
          <w:tcPr>
            <w:tcW w:w="2738" w:type="dxa"/>
          </w:tcPr>
          <w:p w14:paraId="0B3A47C2" w14:textId="77777777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6" w:type="dxa"/>
          </w:tcPr>
          <w:p w14:paraId="55DF9D8A" w14:textId="7C7D32FC" w:rsidR="00F2477F" w:rsidRPr="00935C3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5C37">
              <w:rPr>
                <w:rFonts w:ascii="Times New Roman" w:hAnsi="Times New Roman" w:cs="Times New Roman"/>
                <w:sz w:val="22"/>
                <w:szCs w:val="22"/>
              </w:rPr>
              <w:t>Statistical correction</w:t>
            </w:r>
          </w:p>
        </w:tc>
        <w:tc>
          <w:tcPr>
            <w:tcW w:w="5094" w:type="dxa"/>
          </w:tcPr>
          <w:p w14:paraId="7EAB9C95" w14:textId="6A6ACE98" w:rsidR="00F2477F" w:rsidRPr="00012177" w:rsidRDefault="00F2477F" w:rsidP="00F247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e removed categories that had a lower representation of the data, such as non-binary gender identity (2.29%) and </w:t>
            </w:r>
            <w:r w:rsidRPr="00604B06">
              <w:rPr>
                <w:rFonts w:ascii="Times New Roman" w:hAnsi="Times New Roman" w:cs="Times New Roman"/>
                <w:sz w:val="22"/>
                <w:szCs w:val="22"/>
              </w:rPr>
              <w:t>Aboriginal and/or Torres Strait Islan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 origin (98%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ponded No). This decision was </w:t>
            </w:r>
            <w:r w:rsidR="002A105D">
              <w:rPr>
                <w:rFonts w:ascii="Times New Roman" w:hAnsi="Times New Roman" w:cs="Times New Roman"/>
                <w:sz w:val="22"/>
                <w:szCs w:val="22"/>
              </w:rPr>
              <w:t xml:space="preserve">mad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improve the reliability of the linear mixed model results. </w:t>
            </w:r>
          </w:p>
        </w:tc>
      </w:tr>
    </w:tbl>
    <w:p w14:paraId="46D7ED52" w14:textId="77777777" w:rsidR="00012177" w:rsidRDefault="00012177"/>
    <w:sectPr w:rsidR="00012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28"/>
    <w:rsid w:val="00012177"/>
    <w:rsid w:val="000328BB"/>
    <w:rsid w:val="000332F2"/>
    <w:rsid w:val="00033F27"/>
    <w:rsid w:val="0007267F"/>
    <w:rsid w:val="00092470"/>
    <w:rsid w:val="00095209"/>
    <w:rsid w:val="000A4D86"/>
    <w:rsid w:val="000A71DB"/>
    <w:rsid w:val="000C4A85"/>
    <w:rsid w:val="000C5114"/>
    <w:rsid w:val="000F4FA5"/>
    <w:rsid w:val="00116DC1"/>
    <w:rsid w:val="00144B19"/>
    <w:rsid w:val="001535C6"/>
    <w:rsid w:val="001578BB"/>
    <w:rsid w:val="00162138"/>
    <w:rsid w:val="00181714"/>
    <w:rsid w:val="00195938"/>
    <w:rsid w:val="001A3510"/>
    <w:rsid w:val="001B06B6"/>
    <w:rsid w:val="001B5D93"/>
    <w:rsid w:val="001E60BE"/>
    <w:rsid w:val="001F4E58"/>
    <w:rsid w:val="002032B0"/>
    <w:rsid w:val="0020726B"/>
    <w:rsid w:val="00296578"/>
    <w:rsid w:val="002A105D"/>
    <w:rsid w:val="002A4BF8"/>
    <w:rsid w:val="002C18D2"/>
    <w:rsid w:val="002D6CFB"/>
    <w:rsid w:val="002E30CC"/>
    <w:rsid w:val="002F1867"/>
    <w:rsid w:val="002F6BE0"/>
    <w:rsid w:val="00315749"/>
    <w:rsid w:val="00327841"/>
    <w:rsid w:val="003755C3"/>
    <w:rsid w:val="00376779"/>
    <w:rsid w:val="00380C37"/>
    <w:rsid w:val="00385B98"/>
    <w:rsid w:val="0038750D"/>
    <w:rsid w:val="00395C9E"/>
    <w:rsid w:val="003B660D"/>
    <w:rsid w:val="003C25E2"/>
    <w:rsid w:val="003C5710"/>
    <w:rsid w:val="003D5A2E"/>
    <w:rsid w:val="0044206E"/>
    <w:rsid w:val="00450016"/>
    <w:rsid w:val="00453F48"/>
    <w:rsid w:val="00463A62"/>
    <w:rsid w:val="00482217"/>
    <w:rsid w:val="00491C6B"/>
    <w:rsid w:val="00492366"/>
    <w:rsid w:val="004A00D4"/>
    <w:rsid w:val="004A1B29"/>
    <w:rsid w:val="004B6788"/>
    <w:rsid w:val="004F1794"/>
    <w:rsid w:val="004F73AA"/>
    <w:rsid w:val="00520374"/>
    <w:rsid w:val="00541DE9"/>
    <w:rsid w:val="00545802"/>
    <w:rsid w:val="00556E7B"/>
    <w:rsid w:val="0055758C"/>
    <w:rsid w:val="00561C18"/>
    <w:rsid w:val="005926FA"/>
    <w:rsid w:val="00597CBE"/>
    <w:rsid w:val="005A0AB1"/>
    <w:rsid w:val="005A2481"/>
    <w:rsid w:val="005B1F4E"/>
    <w:rsid w:val="005B4E2D"/>
    <w:rsid w:val="005D5559"/>
    <w:rsid w:val="005E1EDA"/>
    <w:rsid w:val="005F3B27"/>
    <w:rsid w:val="00604B06"/>
    <w:rsid w:val="00615206"/>
    <w:rsid w:val="00634718"/>
    <w:rsid w:val="0064458B"/>
    <w:rsid w:val="006455D1"/>
    <w:rsid w:val="006C6F8B"/>
    <w:rsid w:val="006E2504"/>
    <w:rsid w:val="007053C9"/>
    <w:rsid w:val="00764441"/>
    <w:rsid w:val="0082319F"/>
    <w:rsid w:val="00835467"/>
    <w:rsid w:val="00872CAE"/>
    <w:rsid w:val="0088356E"/>
    <w:rsid w:val="008F3EAB"/>
    <w:rsid w:val="00906614"/>
    <w:rsid w:val="00915364"/>
    <w:rsid w:val="009179F4"/>
    <w:rsid w:val="009308D0"/>
    <w:rsid w:val="00935C37"/>
    <w:rsid w:val="00945710"/>
    <w:rsid w:val="009617BF"/>
    <w:rsid w:val="00965FDE"/>
    <w:rsid w:val="00973D22"/>
    <w:rsid w:val="00984E02"/>
    <w:rsid w:val="00993B9E"/>
    <w:rsid w:val="00994DAD"/>
    <w:rsid w:val="009C116B"/>
    <w:rsid w:val="009C6EDA"/>
    <w:rsid w:val="00A06BD8"/>
    <w:rsid w:val="00A100CB"/>
    <w:rsid w:val="00A1474E"/>
    <w:rsid w:val="00A2439E"/>
    <w:rsid w:val="00A67741"/>
    <w:rsid w:val="00A943BA"/>
    <w:rsid w:val="00AB1CCB"/>
    <w:rsid w:val="00AB4387"/>
    <w:rsid w:val="00AC1E1C"/>
    <w:rsid w:val="00AD043A"/>
    <w:rsid w:val="00AE117E"/>
    <w:rsid w:val="00AE18C8"/>
    <w:rsid w:val="00AF4577"/>
    <w:rsid w:val="00AF4B0B"/>
    <w:rsid w:val="00B15A5E"/>
    <w:rsid w:val="00B16F19"/>
    <w:rsid w:val="00B22F0C"/>
    <w:rsid w:val="00B6761E"/>
    <w:rsid w:val="00B7003F"/>
    <w:rsid w:val="00B835D5"/>
    <w:rsid w:val="00B901E8"/>
    <w:rsid w:val="00BA48B0"/>
    <w:rsid w:val="00BB540C"/>
    <w:rsid w:val="00BB764E"/>
    <w:rsid w:val="00BB7EDF"/>
    <w:rsid w:val="00BC67E0"/>
    <w:rsid w:val="00BE252F"/>
    <w:rsid w:val="00BE38F0"/>
    <w:rsid w:val="00BF42FD"/>
    <w:rsid w:val="00BF52E4"/>
    <w:rsid w:val="00C069DC"/>
    <w:rsid w:val="00C10F30"/>
    <w:rsid w:val="00C126AB"/>
    <w:rsid w:val="00C8323F"/>
    <w:rsid w:val="00CA0B78"/>
    <w:rsid w:val="00CB66FC"/>
    <w:rsid w:val="00CB7F45"/>
    <w:rsid w:val="00CC001C"/>
    <w:rsid w:val="00D472AB"/>
    <w:rsid w:val="00D552C0"/>
    <w:rsid w:val="00D61B39"/>
    <w:rsid w:val="00D75EB2"/>
    <w:rsid w:val="00DA2946"/>
    <w:rsid w:val="00DB03FD"/>
    <w:rsid w:val="00DF6A51"/>
    <w:rsid w:val="00E129F3"/>
    <w:rsid w:val="00E41BF8"/>
    <w:rsid w:val="00E4683A"/>
    <w:rsid w:val="00E6792E"/>
    <w:rsid w:val="00E70ADA"/>
    <w:rsid w:val="00E855E7"/>
    <w:rsid w:val="00EA01CC"/>
    <w:rsid w:val="00EB15BD"/>
    <w:rsid w:val="00EB699A"/>
    <w:rsid w:val="00EC154C"/>
    <w:rsid w:val="00EC4ACD"/>
    <w:rsid w:val="00ED1368"/>
    <w:rsid w:val="00EE3810"/>
    <w:rsid w:val="00F008D4"/>
    <w:rsid w:val="00F21033"/>
    <w:rsid w:val="00F2449A"/>
    <w:rsid w:val="00F2477F"/>
    <w:rsid w:val="00F46133"/>
    <w:rsid w:val="00F51128"/>
    <w:rsid w:val="00F554C4"/>
    <w:rsid w:val="00F61BD7"/>
    <w:rsid w:val="00F9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C3DBB"/>
  <w15:chartTrackingRefBased/>
  <w15:docId w15:val="{4805E789-266B-4984-8A4F-CA213B58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1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73A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6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94</Words>
  <Characters>6348</Characters>
  <Application>Microsoft Office Word</Application>
  <DocSecurity>0</DocSecurity>
  <Lines>26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 MUDIYANSELAGE RUVINI SANJEEWA;rsanjeewa@swin.edu.au</dc:creator>
  <cp:keywords/>
  <dc:description/>
  <cp:lastModifiedBy>MAPA MUDIYANSELAGE RUVINI SANJEEWA</cp:lastModifiedBy>
  <cp:revision>38</cp:revision>
  <dcterms:created xsi:type="dcterms:W3CDTF">2025-02-09T04:52:00Z</dcterms:created>
  <dcterms:modified xsi:type="dcterms:W3CDTF">2025-02-09T10:07:00Z</dcterms:modified>
  <cp:contentStatus/>
</cp:coreProperties>
</file>